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  <w:lang w:eastAsia="zh-CN"/>
        </w:rPr>
        <w:t>S1. Primers for real-time PCR of genes</w:t>
      </w:r>
    </w:p>
    <w:p>
      <w:pPr>
        <w:pStyle w:val="Normal"/>
        <w:spacing w:lineRule="auto" w:line="36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tbl>
      <w:tblPr>
        <w:tblW w:w="88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4026"/>
        <w:gridCol w:w="3642"/>
      </w:tblGrid>
      <w:tr>
        <w:trPr>
          <w:trHeight w:val="510" w:hRule="atLeast"/>
        </w:trPr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Gene name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 primer (5'to3')</w:t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 primer (5'to3')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8A1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CGCTGGAAATCTCAG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TGCCTGGTGAAATGGT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8A2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TGTGCCTAAGGCTGCT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TGTGGGCACCCTGA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8A3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TCACATCCATGGCT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GGCTGTCATGAAGCA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1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GGAATTCTACCGCT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TGGCTCCTCTCCTTT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2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GAAGCCTAATTGAGG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GTCACTTTCCCCAG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3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TGGTGCTTCAGAGCCT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TCTCTGTCCCCAAGT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AAATCAGGGCTGGG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GCAGAGGCTGGGAAT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4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CTACCCACGCAGATT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GTGGTGGCATTAGT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ACGGACAAGTACAGG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TACCAGTTTGCCACG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1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GTCATACTCACGCCT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CTTTACTGCAGCCCTC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2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CGCCATTCACAAGCG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GAGCCGTGTCCAGAC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3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CAAACACCAAAACAG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CCGGAGGGAGCTTG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1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AGTGACTCTGGGAGTGA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GGAGACTGCACTGGAGTAC</w:t>
            </w:r>
          </w:p>
        </w:tc>
      </w:tr>
      <w:tr>
        <w:trPr>
          <w:trHeight w:val="43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40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CACCAACTGCTTAGC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GGACTGTGGTCATGAG</w:t>
            </w:r>
          </w:p>
        </w:tc>
      </w:tr>
    </w:tbl>
    <w:p>
      <w:pPr>
        <w:pStyle w:val="Normal"/>
        <w:spacing w:lineRule="auto" w:line="360"/>
        <w:rPr>
          <w:rFonts w:ascii="TimesNewRomanPSMT;Times New Roman" w:hAnsi="TimesNewRomanPSMT;Times New Roman" w:eastAsia="TimesNewRomanPSMT;Times New Roman" w:cs="TimesNewRomanPSMT;Times New Roman"/>
          <w:lang w:eastAsia="zh-CN"/>
        </w:rPr>
      </w:pPr>
      <w:r>
        <w:rPr>
          <w:rFonts w:eastAsia="TimesNewRomanPSMT;Times New Roman" w:cs="TimesNewRomanPSMT;Times New Roman" w:ascii="TimesNewRomanPSMT;Times New Roman" w:hAnsi="TimesNewRomanPSMT;Times New Roman"/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5:06:00Z</dcterms:created>
  <dc:creator>Administrator</dc:creator>
  <dc:description/>
  <cp:keywords/>
  <dc:language>en-US</dc:language>
  <cp:lastModifiedBy>Microsoft</cp:lastModifiedBy>
  <dcterms:modified xsi:type="dcterms:W3CDTF">2011-07-18T08:53:00Z</dcterms:modified>
  <cp:revision>10</cp:revision>
  <dc:subject/>
  <dc:title/>
</cp:coreProperties>
</file>